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54DF1" w14:textId="2753CD97" w:rsidR="00243902" w:rsidRPr="0014151A" w:rsidRDefault="00243902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481" w:type="dxa"/>
        <w:tblLook w:val="04A0" w:firstRow="1" w:lastRow="0" w:firstColumn="1" w:lastColumn="0" w:noHBand="0" w:noVBand="1"/>
      </w:tblPr>
      <w:tblGrid>
        <w:gridCol w:w="3085"/>
        <w:gridCol w:w="2179"/>
        <w:gridCol w:w="2179"/>
        <w:gridCol w:w="1038"/>
      </w:tblGrid>
      <w:tr w:rsidR="00243902" w:rsidRPr="00FE79B7" w14:paraId="591E5900" w14:textId="77777777" w:rsidTr="00E12798">
        <w:tc>
          <w:tcPr>
            <w:tcW w:w="8481" w:type="dxa"/>
            <w:gridSpan w:val="4"/>
            <w:tcBorders>
              <w:top w:val="nil"/>
              <w:left w:val="nil"/>
              <w:right w:val="nil"/>
            </w:tcBorders>
          </w:tcPr>
          <w:p w14:paraId="298B1E83" w14:textId="4FF9F5FE" w:rsidR="00243902" w:rsidRPr="00FE79B7" w:rsidRDefault="002F328A" w:rsidP="00903D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bookmarkStart w:id="0" w:name="_GoBack"/>
            <w:r w:rsidRPr="00FE79B7">
              <w:rPr>
                <w:rFonts w:ascii="Times New Roman" w:eastAsia="Calibri" w:hAnsi="Times New Roman" w:cs="Times New Roman"/>
                <w:b/>
              </w:rPr>
              <w:t xml:space="preserve">Supplementary </w:t>
            </w:r>
            <w:r w:rsidR="00E01289" w:rsidRPr="00FE79B7">
              <w:rPr>
                <w:rFonts w:ascii="Times New Roman" w:eastAsia="Calibri" w:hAnsi="Times New Roman" w:cs="Times New Roman"/>
                <w:b/>
              </w:rPr>
              <w:t>Table 4</w:t>
            </w:r>
            <w:r w:rsidR="00243902" w:rsidRPr="00FE79B7">
              <w:rPr>
                <w:rFonts w:ascii="Times New Roman" w:eastAsia="Calibri" w:hAnsi="Times New Roman" w:cs="Times New Roman"/>
                <w:b/>
              </w:rPr>
              <w:t>. Computerised test scores in amyloid positive and negative DLB</w:t>
            </w:r>
          </w:p>
        </w:tc>
      </w:tr>
      <w:tr w:rsidR="00DB1529" w:rsidRPr="00FE79B7" w14:paraId="45183680" w14:textId="77777777" w:rsidTr="008C7F0C">
        <w:tc>
          <w:tcPr>
            <w:tcW w:w="3085" w:type="dxa"/>
          </w:tcPr>
          <w:p w14:paraId="7C49292E" w14:textId="77777777" w:rsidR="00DB1529" w:rsidRPr="00FE79B7" w:rsidRDefault="00DB1529" w:rsidP="00903D9B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79" w:type="dxa"/>
            <w:vAlign w:val="center"/>
          </w:tcPr>
          <w:p w14:paraId="1DBDB995" w14:textId="0A5399CC" w:rsidR="00DB1529" w:rsidRPr="00FE79B7" w:rsidRDefault="00DB1529" w:rsidP="00903D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79B7">
              <w:rPr>
                <w:rFonts w:ascii="Times New Roman" w:eastAsia="Calibri" w:hAnsi="Times New Roman" w:cs="Times New Roman"/>
              </w:rPr>
              <w:t>Amyloid negative (n=16)</w:t>
            </w:r>
          </w:p>
        </w:tc>
        <w:tc>
          <w:tcPr>
            <w:tcW w:w="2179" w:type="dxa"/>
            <w:vAlign w:val="center"/>
          </w:tcPr>
          <w:p w14:paraId="443FDCD5" w14:textId="77777777" w:rsidR="00DB1529" w:rsidRPr="00FE79B7" w:rsidRDefault="00DB1529" w:rsidP="00903D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79B7">
              <w:rPr>
                <w:rFonts w:ascii="Times New Roman" w:eastAsia="Calibri" w:hAnsi="Times New Roman" w:cs="Times New Roman"/>
              </w:rPr>
              <w:t>Amyloid positive</w:t>
            </w:r>
          </w:p>
          <w:p w14:paraId="128543F3" w14:textId="6107BA48" w:rsidR="00DB1529" w:rsidRPr="00FE79B7" w:rsidRDefault="00DB1529" w:rsidP="00903D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79B7">
              <w:rPr>
                <w:rFonts w:ascii="Times New Roman" w:eastAsia="Calibri" w:hAnsi="Times New Roman" w:cs="Times New Roman"/>
              </w:rPr>
              <w:t>(n=18)</w:t>
            </w:r>
          </w:p>
        </w:tc>
        <w:tc>
          <w:tcPr>
            <w:tcW w:w="1038" w:type="dxa"/>
            <w:vAlign w:val="center"/>
          </w:tcPr>
          <w:p w14:paraId="33C91ADC" w14:textId="7BA52A45" w:rsidR="00DB1529" w:rsidRPr="00FE79B7" w:rsidRDefault="00DB1529" w:rsidP="00903D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79B7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8C7F0C" w:rsidRPr="00FE79B7" w14:paraId="0B9E0221" w14:textId="77777777" w:rsidTr="008C7F0C">
        <w:tc>
          <w:tcPr>
            <w:tcW w:w="3085" w:type="dxa"/>
            <w:vAlign w:val="center"/>
          </w:tcPr>
          <w:p w14:paraId="44B6EAC7" w14:textId="6B8115CA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T, mean (SD), ms</w:t>
            </w:r>
          </w:p>
        </w:tc>
        <w:tc>
          <w:tcPr>
            <w:tcW w:w="2179" w:type="dxa"/>
            <w:vAlign w:val="center"/>
          </w:tcPr>
          <w:p w14:paraId="3859BA0C" w14:textId="76AFBEEB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888.5 (614.5)</w:t>
            </w:r>
          </w:p>
        </w:tc>
        <w:tc>
          <w:tcPr>
            <w:tcW w:w="2179" w:type="dxa"/>
            <w:vAlign w:val="center"/>
          </w:tcPr>
          <w:p w14:paraId="5CE7242F" w14:textId="6C471C46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817.3 (1486.7)</w:t>
            </w:r>
          </w:p>
        </w:tc>
        <w:tc>
          <w:tcPr>
            <w:tcW w:w="1038" w:type="dxa"/>
            <w:vAlign w:val="center"/>
          </w:tcPr>
          <w:p w14:paraId="58E2B09B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8C7F0C" w:rsidRPr="00FE79B7" w14:paraId="095533C9" w14:textId="77777777" w:rsidTr="008C7F0C">
        <w:tc>
          <w:tcPr>
            <w:tcW w:w="3085" w:type="dxa"/>
            <w:vAlign w:val="center"/>
          </w:tcPr>
          <w:p w14:paraId="47C45AF8" w14:textId="522DC6D1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RT COV, mean (SD)</w:t>
            </w:r>
          </w:p>
        </w:tc>
        <w:tc>
          <w:tcPr>
            <w:tcW w:w="2179" w:type="dxa"/>
            <w:vAlign w:val="center"/>
          </w:tcPr>
          <w:p w14:paraId="52E2B1A9" w14:textId="7F148EF4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61 (0.41)</w:t>
            </w:r>
          </w:p>
        </w:tc>
        <w:tc>
          <w:tcPr>
            <w:tcW w:w="2179" w:type="dxa"/>
            <w:vAlign w:val="center"/>
          </w:tcPr>
          <w:p w14:paraId="24CA44C3" w14:textId="4F14CE9C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8 (0.23)</w:t>
            </w:r>
          </w:p>
        </w:tc>
        <w:tc>
          <w:tcPr>
            <w:tcW w:w="1038" w:type="dxa"/>
            <w:vAlign w:val="center"/>
          </w:tcPr>
          <w:p w14:paraId="4F870199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C7F0C" w:rsidRPr="00FE79B7" w14:paraId="6341D0E6" w14:textId="77777777" w:rsidTr="008C7F0C">
        <w:tc>
          <w:tcPr>
            <w:tcW w:w="3085" w:type="dxa"/>
            <w:vAlign w:val="center"/>
          </w:tcPr>
          <w:p w14:paraId="24B05A65" w14:textId="3F9E6E50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, mean (SD), ms</w:t>
            </w:r>
          </w:p>
        </w:tc>
        <w:tc>
          <w:tcPr>
            <w:tcW w:w="2179" w:type="dxa"/>
            <w:vAlign w:val="center"/>
          </w:tcPr>
          <w:p w14:paraId="1C88AD42" w14:textId="52BD2BA3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1157.6 (572.8)</w:t>
            </w:r>
          </w:p>
        </w:tc>
        <w:tc>
          <w:tcPr>
            <w:tcW w:w="2179" w:type="dxa"/>
            <w:vAlign w:val="center"/>
          </w:tcPr>
          <w:p w14:paraId="32CAF584" w14:textId="33A4A9DA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877.6 (271.1)</w:t>
            </w:r>
          </w:p>
        </w:tc>
        <w:tc>
          <w:tcPr>
            <w:tcW w:w="1038" w:type="dxa"/>
            <w:vAlign w:val="center"/>
          </w:tcPr>
          <w:p w14:paraId="01B6F781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8C7F0C" w:rsidRPr="00FE79B7" w14:paraId="656E31DE" w14:textId="77777777" w:rsidTr="008C7F0C">
        <w:tc>
          <w:tcPr>
            <w:tcW w:w="3085" w:type="dxa"/>
            <w:vAlign w:val="center"/>
          </w:tcPr>
          <w:p w14:paraId="6EF7FADE" w14:textId="3BFABA78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 COV, mean (SD)</w:t>
            </w:r>
          </w:p>
        </w:tc>
        <w:tc>
          <w:tcPr>
            <w:tcW w:w="2179" w:type="dxa"/>
            <w:vAlign w:val="center"/>
          </w:tcPr>
          <w:p w14:paraId="3A601C65" w14:textId="3E3FF5F0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8 (0.17)</w:t>
            </w:r>
          </w:p>
        </w:tc>
        <w:tc>
          <w:tcPr>
            <w:tcW w:w="2179" w:type="dxa"/>
            <w:vAlign w:val="center"/>
          </w:tcPr>
          <w:p w14:paraId="4B28EBD1" w14:textId="1664C9F6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7 (0.20)</w:t>
            </w:r>
          </w:p>
        </w:tc>
        <w:tc>
          <w:tcPr>
            <w:tcW w:w="1038" w:type="dxa"/>
            <w:vAlign w:val="center"/>
          </w:tcPr>
          <w:p w14:paraId="4F756345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8C7F0C" w:rsidRPr="00FE79B7" w14:paraId="49E90071" w14:textId="77777777" w:rsidTr="008C7F0C">
        <w:tc>
          <w:tcPr>
            <w:tcW w:w="3085" w:type="dxa"/>
            <w:vAlign w:val="center"/>
          </w:tcPr>
          <w:p w14:paraId="4F7C0FC1" w14:textId="1CD06B68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 errors, mean (SD)</w:t>
            </w:r>
          </w:p>
        </w:tc>
        <w:tc>
          <w:tcPr>
            <w:tcW w:w="2179" w:type="dxa"/>
            <w:vAlign w:val="center"/>
          </w:tcPr>
          <w:p w14:paraId="65752D7C" w14:textId="36CADD5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4.2 (4.8)</w:t>
            </w:r>
          </w:p>
        </w:tc>
        <w:tc>
          <w:tcPr>
            <w:tcW w:w="2179" w:type="dxa"/>
            <w:vAlign w:val="center"/>
          </w:tcPr>
          <w:p w14:paraId="63E11F2E" w14:textId="5F6A91B6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4.4 (3.5)</w:t>
            </w:r>
          </w:p>
        </w:tc>
        <w:tc>
          <w:tcPr>
            <w:tcW w:w="1038" w:type="dxa"/>
            <w:vAlign w:val="center"/>
          </w:tcPr>
          <w:p w14:paraId="456EE236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8C7F0C" w:rsidRPr="00FE79B7" w14:paraId="3B3B9418" w14:textId="77777777" w:rsidTr="008C7F0C">
        <w:tc>
          <w:tcPr>
            <w:tcW w:w="3085" w:type="dxa"/>
            <w:vAlign w:val="center"/>
          </w:tcPr>
          <w:p w14:paraId="0AC2CC31" w14:textId="3A9F16B5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T-SRT, mean (SD), ms</w:t>
            </w:r>
          </w:p>
        </w:tc>
        <w:tc>
          <w:tcPr>
            <w:tcW w:w="2179" w:type="dxa"/>
            <w:vAlign w:val="center"/>
          </w:tcPr>
          <w:p w14:paraId="6E201ECF" w14:textId="1F9A34B0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269.1 (453.4)</w:t>
            </w:r>
          </w:p>
        </w:tc>
        <w:tc>
          <w:tcPr>
            <w:tcW w:w="2179" w:type="dxa"/>
            <w:vAlign w:val="center"/>
          </w:tcPr>
          <w:p w14:paraId="0DF7110E" w14:textId="37B96BD5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408.4 (254.3)</w:t>
            </w:r>
          </w:p>
        </w:tc>
        <w:tc>
          <w:tcPr>
            <w:tcW w:w="1038" w:type="dxa"/>
            <w:vAlign w:val="center"/>
          </w:tcPr>
          <w:p w14:paraId="35633D83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C7F0C" w:rsidRPr="00FE79B7" w14:paraId="751BDA58" w14:textId="77777777" w:rsidTr="008C7F0C">
        <w:tc>
          <w:tcPr>
            <w:tcW w:w="3085" w:type="dxa"/>
            <w:vAlign w:val="center"/>
          </w:tcPr>
          <w:p w14:paraId="77AD3DD3" w14:textId="491652CD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n identified, , mean (SD)</w:t>
            </w:r>
          </w:p>
        </w:tc>
        <w:tc>
          <w:tcPr>
            <w:tcW w:w="2179" w:type="dxa"/>
            <w:vAlign w:val="center"/>
          </w:tcPr>
          <w:p w14:paraId="4C29B113" w14:textId="79E414DB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20.1 (10.6)</w:t>
            </w:r>
          </w:p>
        </w:tc>
        <w:tc>
          <w:tcPr>
            <w:tcW w:w="2179" w:type="dxa"/>
            <w:vAlign w:val="center"/>
          </w:tcPr>
          <w:p w14:paraId="6AF947EE" w14:textId="20D21D44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23.3 (7.7)</w:t>
            </w:r>
          </w:p>
        </w:tc>
        <w:tc>
          <w:tcPr>
            <w:tcW w:w="1038" w:type="dxa"/>
            <w:vAlign w:val="center"/>
          </w:tcPr>
          <w:p w14:paraId="0DDD1283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8C7F0C" w:rsidRPr="00FE79B7" w14:paraId="30E99902" w14:textId="77777777" w:rsidTr="008C7F0C">
        <w:tc>
          <w:tcPr>
            <w:tcW w:w="3085" w:type="dxa"/>
            <w:vAlign w:val="center"/>
          </w:tcPr>
          <w:p w14:paraId="489448FF" w14:textId="2ACD8E4B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time, mean (SD), ms</w:t>
            </w:r>
          </w:p>
        </w:tc>
        <w:tc>
          <w:tcPr>
            <w:tcW w:w="2179" w:type="dxa"/>
            <w:vAlign w:val="center"/>
          </w:tcPr>
          <w:p w14:paraId="7BC12F2E" w14:textId="3E011C5B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657.0 (230.9)</w:t>
            </w:r>
          </w:p>
        </w:tc>
        <w:tc>
          <w:tcPr>
            <w:tcW w:w="2179" w:type="dxa"/>
            <w:vAlign w:val="center"/>
          </w:tcPr>
          <w:p w14:paraId="4226AC39" w14:textId="73A8765F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678.3 (166.6)</w:t>
            </w:r>
          </w:p>
        </w:tc>
        <w:tc>
          <w:tcPr>
            <w:tcW w:w="1038" w:type="dxa"/>
            <w:vAlign w:val="center"/>
          </w:tcPr>
          <w:p w14:paraId="201A6D8E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8C7F0C" w:rsidRPr="00FE79B7" w14:paraId="7761A124" w14:textId="77777777" w:rsidTr="008C7F0C">
        <w:tc>
          <w:tcPr>
            <w:tcW w:w="3085" w:type="dxa"/>
            <w:vAlign w:val="center"/>
          </w:tcPr>
          <w:p w14:paraId="0C9FB2F4" w14:textId="2AD8A2AC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V COV, mean (SD)</w:t>
            </w:r>
          </w:p>
        </w:tc>
        <w:tc>
          <w:tcPr>
            <w:tcW w:w="2179" w:type="dxa"/>
            <w:vAlign w:val="center"/>
          </w:tcPr>
          <w:p w14:paraId="65A0EA38" w14:textId="4BA9A035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1 (0.17)</w:t>
            </w:r>
          </w:p>
        </w:tc>
        <w:tc>
          <w:tcPr>
            <w:tcW w:w="2179" w:type="dxa"/>
            <w:vAlign w:val="center"/>
          </w:tcPr>
          <w:p w14:paraId="4910261D" w14:textId="46E5A99B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0 (0.15)</w:t>
            </w:r>
          </w:p>
        </w:tc>
        <w:tc>
          <w:tcPr>
            <w:tcW w:w="1038" w:type="dxa"/>
            <w:vAlign w:val="center"/>
          </w:tcPr>
          <w:p w14:paraId="63D4D7A4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8C7F0C" w:rsidRPr="00FE79B7" w14:paraId="5FD553E8" w14:textId="77777777" w:rsidTr="008C7F0C">
        <w:tc>
          <w:tcPr>
            <w:tcW w:w="3085" w:type="dxa"/>
            <w:vAlign w:val="center"/>
          </w:tcPr>
          <w:p w14:paraId="776FD7DD" w14:textId="3CD5D341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gle task, mean (SD), </w:t>
            </w:r>
            <w:r w:rsidRPr="00FE79B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o</w:t>
            </w:r>
          </w:p>
        </w:tc>
        <w:tc>
          <w:tcPr>
            <w:tcW w:w="2179" w:type="dxa"/>
            <w:vAlign w:val="center"/>
          </w:tcPr>
          <w:p w14:paraId="18B927CF" w14:textId="4573E03A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41.8 (32.7)</w:t>
            </w:r>
          </w:p>
        </w:tc>
        <w:tc>
          <w:tcPr>
            <w:tcW w:w="2179" w:type="dxa"/>
            <w:vAlign w:val="center"/>
          </w:tcPr>
          <w:p w14:paraId="2B103AB2" w14:textId="2CEACDCB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25.8 (22.5)</w:t>
            </w:r>
          </w:p>
        </w:tc>
        <w:tc>
          <w:tcPr>
            <w:tcW w:w="1038" w:type="dxa"/>
            <w:vAlign w:val="center"/>
          </w:tcPr>
          <w:p w14:paraId="5F5F232D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C7F0C" w:rsidRPr="00FE79B7" w14:paraId="048E9EE1" w14:textId="77777777" w:rsidTr="00FE79B7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1600CDF7" w14:textId="72163289" w:rsidR="008C7F0C" w:rsidRPr="00FE79B7" w:rsidRDefault="008C7F0C" w:rsidP="00903D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79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on Task, mean (SD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14:paraId="37EA38AD" w14:textId="096DFC26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89 (0.24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14:paraId="4FEB4522" w14:textId="3D742CE3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82 (0.22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ABB0A80" w14:textId="77777777" w:rsidR="008C7F0C" w:rsidRPr="00FE79B7" w:rsidRDefault="008C7F0C" w:rsidP="00903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243902" w:rsidRPr="00FE79B7" w14:paraId="4BF4831C" w14:textId="77777777" w:rsidTr="00FE79B7">
        <w:tc>
          <w:tcPr>
            <w:tcW w:w="8481" w:type="dxa"/>
            <w:gridSpan w:val="4"/>
            <w:tcBorders>
              <w:left w:val="nil"/>
              <w:bottom w:val="nil"/>
              <w:right w:val="nil"/>
            </w:tcBorders>
          </w:tcPr>
          <w:p w14:paraId="6E71D110" w14:textId="77777777" w:rsidR="00243902" w:rsidRPr="00FE79B7" w:rsidRDefault="00243902" w:rsidP="00903D9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General linear model with age and years in education as covariates.</w:t>
            </w:r>
          </w:p>
          <w:p w14:paraId="1F6E3CEA" w14:textId="77777777" w:rsidR="00243902" w:rsidRPr="00FE79B7" w:rsidRDefault="00243902" w:rsidP="00903D9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a=significant difference control v AD; b=significant difference control v DLB; c=significant difference AD v DLB</w:t>
            </w:r>
          </w:p>
          <w:p w14:paraId="63239846" w14:textId="77777777" w:rsidR="00243902" w:rsidRPr="00FE79B7" w:rsidRDefault="00243902" w:rsidP="00903D9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Post hoc testing carried out using Bonferroni Correction (α=0.05)</w:t>
            </w:r>
          </w:p>
          <w:p w14:paraId="6795A944" w14:textId="77777777" w:rsidR="00243902" w:rsidRPr="00FE79B7" w:rsidRDefault="00243902" w:rsidP="00903D9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DLB=dementia with Lewy bodies; AD=Alzheimer’s disease; SRT=Simple Reaction Time; COV=Coefficient of Variation; CRT=Choice Reaction Time; DV=Digit Vigilance.</w:t>
            </w:r>
          </w:p>
          <w:p w14:paraId="738B8EDC" w14:textId="77777777" w:rsidR="00243902" w:rsidRPr="00FE79B7" w:rsidRDefault="00243902" w:rsidP="00903D9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E79B7">
              <w:rPr>
                <w:rFonts w:ascii="Times New Roman" w:hAnsi="Times New Roman" w:cs="Times New Roman"/>
                <w:color w:val="000000"/>
              </w:rPr>
              <w:t>CRT: Amyloid positive n=17; Digit vigilance Amyloid negative n=12; Angle task: Amyloid negative n=11, Amyloid positive n=14; Motion Task: Amyloid negative n=10, Amyloid positive n=12)</w:t>
            </w:r>
          </w:p>
        </w:tc>
      </w:tr>
      <w:bookmarkEnd w:id="0"/>
    </w:tbl>
    <w:p w14:paraId="79E591C0" w14:textId="22DB6A56" w:rsidR="00243902" w:rsidRPr="0014151A" w:rsidRDefault="00243902" w:rsidP="008E2360">
      <w:pPr>
        <w:spacing w:line="240" w:lineRule="auto"/>
        <w:rPr>
          <w:rFonts w:ascii="Arial" w:hAnsi="Arial" w:cs="Arial"/>
          <w:sz w:val="20"/>
          <w:szCs w:val="20"/>
        </w:rPr>
      </w:pPr>
    </w:p>
    <w:p w14:paraId="1C30E036" w14:textId="7037041D" w:rsidR="00243902" w:rsidRPr="0014151A" w:rsidRDefault="008E2360" w:rsidP="003018F3">
      <w:pPr>
        <w:spacing w:line="240" w:lineRule="auto"/>
        <w:rPr>
          <w:rFonts w:ascii="Arial" w:hAnsi="Arial" w:cs="Arial"/>
          <w:sz w:val="20"/>
          <w:szCs w:val="20"/>
        </w:rPr>
      </w:pP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begin"/>
      </w:r>
      <w:r w:rsidRPr="0014151A">
        <w:rPr>
          <w:rFonts w:ascii="Arial" w:hAnsi="Arial" w:cs="Arial"/>
          <w:sz w:val="20"/>
          <w:szCs w:val="20"/>
        </w:rPr>
        <w:instrText xml:space="preserve"> ADDIN EN.REFLIST </w:instrText>
      </w:r>
      <w:r w:rsidRPr="0014151A">
        <w:rPr>
          <w:rFonts w:ascii="Arial" w:hAnsi="Arial" w:cs="Arial"/>
          <w:noProof/>
          <w:sz w:val="20"/>
          <w:szCs w:val="20"/>
          <w:lang w:val="en-US"/>
        </w:rPr>
        <w:fldChar w:fldCharType="end"/>
      </w:r>
    </w:p>
    <w:sectPr w:rsidR="00243902" w:rsidRPr="0014151A" w:rsidSect="00773B1E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E6C29" w14:textId="77777777" w:rsidR="00DB1529" w:rsidRDefault="00DB1529" w:rsidP="00125EDF">
      <w:pPr>
        <w:spacing w:after="0" w:line="240" w:lineRule="auto"/>
      </w:pPr>
      <w:r>
        <w:separator/>
      </w:r>
    </w:p>
  </w:endnote>
  <w:endnote w:type="continuationSeparator" w:id="0">
    <w:p w14:paraId="40D14A40" w14:textId="77777777" w:rsidR="00DB1529" w:rsidRDefault="00DB1529" w:rsidP="00125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00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B1E97E" w14:textId="3C226438" w:rsidR="00DB1529" w:rsidRDefault="00DB15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D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3CC488" w14:textId="77777777" w:rsidR="00DB1529" w:rsidRDefault="00DB1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466DC" w14:textId="77777777" w:rsidR="00DB1529" w:rsidRDefault="00DB1529" w:rsidP="00125EDF">
      <w:pPr>
        <w:spacing w:after="0" w:line="240" w:lineRule="auto"/>
      </w:pPr>
      <w:r>
        <w:separator/>
      </w:r>
    </w:p>
  </w:footnote>
  <w:footnote w:type="continuationSeparator" w:id="0">
    <w:p w14:paraId="038FFE7C" w14:textId="77777777" w:rsidR="00DB1529" w:rsidRDefault="00DB1529" w:rsidP="00125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D237" w14:textId="3C3CC2EC" w:rsidR="00DB1529" w:rsidRDefault="00DB1529" w:rsidP="00125EDF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serv2tff2tveer9znvxxex0rtsesprfr0x&quot;&gt;Amyloid imaging library&lt;record-ids&gt;&lt;item&gt;3287&lt;/item&gt;&lt;item&gt;3329&lt;/item&gt;&lt;item&gt;3403&lt;/item&gt;&lt;item&gt;3404&lt;/item&gt;&lt;item&gt;3405&lt;/item&gt;&lt;item&gt;3406&lt;/item&gt;&lt;/record-ids&gt;&lt;/item&gt;&lt;/Libraries&gt;"/>
  </w:docVars>
  <w:rsids>
    <w:rsidRoot w:val="0094492D"/>
    <w:rsid w:val="000340AB"/>
    <w:rsid w:val="0006298A"/>
    <w:rsid w:val="00062A8D"/>
    <w:rsid w:val="000A325A"/>
    <w:rsid w:val="000D7260"/>
    <w:rsid w:val="00125EDF"/>
    <w:rsid w:val="00140BEF"/>
    <w:rsid w:val="0014151A"/>
    <w:rsid w:val="0023530A"/>
    <w:rsid w:val="00235BCC"/>
    <w:rsid w:val="00242C3B"/>
    <w:rsid w:val="00243902"/>
    <w:rsid w:val="002709BE"/>
    <w:rsid w:val="002841BC"/>
    <w:rsid w:val="002B33D1"/>
    <w:rsid w:val="002F328A"/>
    <w:rsid w:val="003018F3"/>
    <w:rsid w:val="0031340A"/>
    <w:rsid w:val="003138DB"/>
    <w:rsid w:val="00320EEF"/>
    <w:rsid w:val="0035656C"/>
    <w:rsid w:val="00372078"/>
    <w:rsid w:val="003A248C"/>
    <w:rsid w:val="003D719C"/>
    <w:rsid w:val="003E0118"/>
    <w:rsid w:val="003F4E5A"/>
    <w:rsid w:val="00426033"/>
    <w:rsid w:val="00485CBB"/>
    <w:rsid w:val="004A414D"/>
    <w:rsid w:val="004C1AC3"/>
    <w:rsid w:val="004E3215"/>
    <w:rsid w:val="004E3881"/>
    <w:rsid w:val="004F12F7"/>
    <w:rsid w:val="00505308"/>
    <w:rsid w:val="00552BDE"/>
    <w:rsid w:val="005565E7"/>
    <w:rsid w:val="00557B75"/>
    <w:rsid w:val="0056350D"/>
    <w:rsid w:val="005A03FC"/>
    <w:rsid w:val="005B23B7"/>
    <w:rsid w:val="005C48A0"/>
    <w:rsid w:val="005E0C59"/>
    <w:rsid w:val="0060272E"/>
    <w:rsid w:val="0063166E"/>
    <w:rsid w:val="00686B34"/>
    <w:rsid w:val="0069067A"/>
    <w:rsid w:val="006B7B48"/>
    <w:rsid w:val="006C22A4"/>
    <w:rsid w:val="006D1E7F"/>
    <w:rsid w:val="007066A2"/>
    <w:rsid w:val="00713088"/>
    <w:rsid w:val="007237F4"/>
    <w:rsid w:val="007250C5"/>
    <w:rsid w:val="00745A2E"/>
    <w:rsid w:val="00747A2D"/>
    <w:rsid w:val="00773B1E"/>
    <w:rsid w:val="00785AE6"/>
    <w:rsid w:val="007C099E"/>
    <w:rsid w:val="00850C9F"/>
    <w:rsid w:val="00861BB1"/>
    <w:rsid w:val="00895316"/>
    <w:rsid w:val="008C7F0C"/>
    <w:rsid w:val="008D3E56"/>
    <w:rsid w:val="008E2360"/>
    <w:rsid w:val="00903D9B"/>
    <w:rsid w:val="00910884"/>
    <w:rsid w:val="00926759"/>
    <w:rsid w:val="009416C6"/>
    <w:rsid w:val="0094492D"/>
    <w:rsid w:val="00944D69"/>
    <w:rsid w:val="00952A5D"/>
    <w:rsid w:val="00954D4C"/>
    <w:rsid w:val="00970270"/>
    <w:rsid w:val="00973F1A"/>
    <w:rsid w:val="00974ECF"/>
    <w:rsid w:val="009B1366"/>
    <w:rsid w:val="009E130A"/>
    <w:rsid w:val="009E6750"/>
    <w:rsid w:val="00A03AE9"/>
    <w:rsid w:val="00A25E0F"/>
    <w:rsid w:val="00A57E25"/>
    <w:rsid w:val="00A739B8"/>
    <w:rsid w:val="00A84222"/>
    <w:rsid w:val="00A94D91"/>
    <w:rsid w:val="00AB3763"/>
    <w:rsid w:val="00B133BE"/>
    <w:rsid w:val="00B3554B"/>
    <w:rsid w:val="00B41689"/>
    <w:rsid w:val="00B84570"/>
    <w:rsid w:val="00C043D3"/>
    <w:rsid w:val="00C66C56"/>
    <w:rsid w:val="00CA07C4"/>
    <w:rsid w:val="00CB7072"/>
    <w:rsid w:val="00CF67D9"/>
    <w:rsid w:val="00D1474F"/>
    <w:rsid w:val="00D20BE8"/>
    <w:rsid w:val="00D54AAD"/>
    <w:rsid w:val="00D74F04"/>
    <w:rsid w:val="00D842B4"/>
    <w:rsid w:val="00D901B9"/>
    <w:rsid w:val="00DB1529"/>
    <w:rsid w:val="00DC6E2E"/>
    <w:rsid w:val="00DC6F12"/>
    <w:rsid w:val="00DD7A0F"/>
    <w:rsid w:val="00DE1E5E"/>
    <w:rsid w:val="00DF6381"/>
    <w:rsid w:val="00E01289"/>
    <w:rsid w:val="00E12798"/>
    <w:rsid w:val="00E24F14"/>
    <w:rsid w:val="00E3526B"/>
    <w:rsid w:val="00E406A1"/>
    <w:rsid w:val="00E54539"/>
    <w:rsid w:val="00E7492B"/>
    <w:rsid w:val="00EA25AA"/>
    <w:rsid w:val="00EB7571"/>
    <w:rsid w:val="00EB7727"/>
    <w:rsid w:val="00EE44EC"/>
    <w:rsid w:val="00F01030"/>
    <w:rsid w:val="00F0434A"/>
    <w:rsid w:val="00F21AF0"/>
    <w:rsid w:val="00F24521"/>
    <w:rsid w:val="00F3547F"/>
    <w:rsid w:val="00F435EA"/>
    <w:rsid w:val="00F5065D"/>
    <w:rsid w:val="00F51829"/>
    <w:rsid w:val="00F62E30"/>
    <w:rsid w:val="00FB4542"/>
    <w:rsid w:val="00FC6C6A"/>
    <w:rsid w:val="00FD68C9"/>
    <w:rsid w:val="00FE79B7"/>
    <w:rsid w:val="00FE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1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D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D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C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EDF"/>
  </w:style>
  <w:style w:type="paragraph" w:styleId="Footer">
    <w:name w:val="footer"/>
    <w:basedOn w:val="Normal"/>
    <w:link w:val="FooterChar"/>
    <w:uiPriority w:val="99"/>
    <w:unhideWhenUsed/>
    <w:rsid w:val="00125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EDF"/>
  </w:style>
  <w:style w:type="paragraph" w:customStyle="1" w:styleId="EndNoteBibliographyTitle">
    <w:name w:val="EndNote Bibliography Title"/>
    <w:basedOn w:val="Normal"/>
    <w:link w:val="EndNoteBibliographyTitleChar"/>
    <w:rsid w:val="008E23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3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3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36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23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5</cp:revision>
  <cp:lastPrinted>2017-07-12T08:40:00Z</cp:lastPrinted>
  <dcterms:created xsi:type="dcterms:W3CDTF">2017-10-06T12:26:00Z</dcterms:created>
  <dcterms:modified xsi:type="dcterms:W3CDTF">2017-10-20T08:00:00Z</dcterms:modified>
</cp:coreProperties>
</file>